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41126" w14:textId="5BBE4C5D" w:rsidR="004B625B" w:rsidRDefault="004B625B" w:rsidP="004B625B">
      <w:pPr>
        <w:spacing w:before="240" w:line="24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APPENDIX 1</w:t>
      </w:r>
    </w:p>
    <w:p w14:paraId="3A050169" w14:textId="230D6A52" w:rsidR="004B625B" w:rsidRPr="00F47A2F" w:rsidRDefault="004B625B" w:rsidP="004B625B">
      <w:pPr>
        <w:spacing w:before="24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Methane, live animal, ultrasound, carcass and meat quality trait description with </w:t>
      </w:r>
      <w:r w:rsidRPr="00F47A2F">
        <w:rPr>
          <w:rFonts w:ascii="Times New Roman" w:hAnsi="Times New Roman"/>
          <w:sz w:val="24"/>
        </w:rPr>
        <w:t>associated birth years</w:t>
      </w:r>
      <w:r w:rsidR="00976744">
        <w:rPr>
          <w:rFonts w:ascii="Times New Roman" w:hAnsi="Times New Roman"/>
          <w:sz w:val="24"/>
        </w:rPr>
        <w:t xml:space="preserve"> </w:t>
      </w:r>
      <w:r w:rsidRPr="00F47A2F">
        <w:rPr>
          <w:rFonts w:ascii="Times New Roman" w:hAnsi="Times New Roman"/>
          <w:sz w:val="24"/>
        </w:rPr>
        <w:t>and birth flocks</w:t>
      </w:r>
      <w:r>
        <w:rPr>
          <w:rFonts w:ascii="Times New Roman" w:hAnsi="Times New Roman"/>
          <w:sz w:val="24"/>
        </w:rPr>
        <w:t xml:space="preserve"> each trait was record</w:t>
      </w:r>
      <w:r w:rsidR="00501BCE">
        <w:rPr>
          <w:rFonts w:ascii="Times New Roman" w:hAnsi="Times New Roman"/>
          <w:sz w:val="24"/>
        </w:rPr>
        <w:t>ed in.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2780"/>
        <w:gridCol w:w="1048"/>
        <w:gridCol w:w="1582"/>
        <w:gridCol w:w="1315"/>
        <w:gridCol w:w="1355"/>
        <w:gridCol w:w="1276"/>
      </w:tblGrid>
      <w:tr w:rsidR="004B625B" w:rsidRPr="009D558C" w14:paraId="2C89CBE3" w14:textId="77777777" w:rsidTr="00705225">
        <w:trPr>
          <w:trHeight w:val="330"/>
        </w:trPr>
        <w:tc>
          <w:tcPr>
            <w:tcW w:w="2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E1BF" w14:textId="77777777" w:rsidR="004B625B" w:rsidRPr="009D558C" w:rsidRDefault="004B625B" w:rsidP="00291EE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 </w:t>
            </w:r>
          </w:p>
        </w:tc>
        <w:tc>
          <w:tcPr>
            <w:tcW w:w="6576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A33DE1" w14:textId="77777777" w:rsidR="004B625B" w:rsidRPr="009D558C" w:rsidRDefault="004B625B" w:rsidP="00291E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Birth Years by Birth Flock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NZ" w:eastAsia="en-NZ"/>
              </w:rPr>
              <w:t>1</w:t>
            </w:r>
          </w:p>
        </w:tc>
      </w:tr>
      <w:tr w:rsidR="001D3E5A" w:rsidRPr="009D558C" w14:paraId="53757FF1" w14:textId="77777777" w:rsidTr="003831B6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9390" w14:textId="77777777" w:rsidR="001D3E5A" w:rsidRPr="009D558C" w:rsidRDefault="001D3E5A" w:rsidP="001D3E5A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Trait Descriptio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9DF56" w14:textId="50B58229" w:rsidR="001D3E5A" w:rsidRPr="009D558C" w:rsidRDefault="001D3E5A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Flock </w:t>
            </w:r>
            <w:r w:rsidR="00B256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983C3" w14:textId="7E07C05A" w:rsidR="001D3E5A" w:rsidRPr="009D558C" w:rsidRDefault="001D3E5A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Flock </w:t>
            </w:r>
            <w:r w:rsidR="00B256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0BF68" w14:textId="21CFE3FF" w:rsidR="001D3E5A" w:rsidRPr="009D558C" w:rsidRDefault="001D3E5A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Flock </w:t>
            </w:r>
            <w:r w:rsidR="00B256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BEFD7" w14:textId="75ABDF32" w:rsidR="001D3E5A" w:rsidRPr="009D558C" w:rsidRDefault="001D3E5A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Flock </w:t>
            </w:r>
            <w:r w:rsidR="00B256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ACFD12" w14:textId="21019113" w:rsidR="001D3E5A" w:rsidRPr="009D558C" w:rsidRDefault="001D3E5A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Flock </w:t>
            </w:r>
            <w:r w:rsidR="00B256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5</w:t>
            </w:r>
          </w:p>
        </w:tc>
      </w:tr>
      <w:tr w:rsidR="001D3E5A" w:rsidRPr="009D558C" w14:paraId="7ED6FFEB" w14:textId="77777777" w:rsidTr="003831B6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BA29AC" w14:textId="77777777" w:rsidR="001D3E5A" w:rsidRPr="00CF10E2" w:rsidRDefault="001D3E5A" w:rsidP="001D3E5A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u w:val="single"/>
                <w:lang w:val="en-NZ" w:eastAsia="en-NZ"/>
              </w:rPr>
            </w:pPr>
            <w:r w:rsidRPr="00CF10E2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u w:val="single"/>
                <w:lang w:val="en-NZ" w:eastAsia="en-NZ"/>
              </w:rPr>
              <w:t>Methane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277B15" w14:textId="77777777" w:rsidR="001D3E5A" w:rsidRPr="009D558C" w:rsidRDefault="001D3E5A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A9C8EB" w14:textId="77777777" w:rsidR="001D3E5A" w:rsidRPr="009D558C" w:rsidRDefault="001D3E5A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8DB59D" w14:textId="77777777" w:rsidR="001D3E5A" w:rsidRPr="009D558C" w:rsidRDefault="001D3E5A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7D247F" w14:textId="77777777" w:rsidR="001D3E5A" w:rsidRPr="009D558C" w:rsidRDefault="001D3E5A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EDFB86" w14:textId="77777777" w:rsidR="001D3E5A" w:rsidRPr="009D558C" w:rsidRDefault="001D3E5A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</w:p>
        </w:tc>
      </w:tr>
      <w:tr w:rsidR="001D3E5A" w:rsidRPr="009D558C" w14:paraId="15056A59" w14:textId="77777777" w:rsidTr="003831B6">
        <w:trPr>
          <w:trHeight w:val="300"/>
        </w:trPr>
        <w:tc>
          <w:tcPr>
            <w:tcW w:w="2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DC14" w14:textId="77777777" w:rsidR="001D3E5A" w:rsidRPr="009D558C" w:rsidRDefault="001D3E5A" w:rsidP="001D3E5A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G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ross methane, g/d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26F67" w14:textId="325336C7" w:rsidR="001D3E5A" w:rsidRPr="009D558C" w:rsidRDefault="00976744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10-13</w:t>
            </w:r>
          </w:p>
        </w:tc>
        <w:tc>
          <w:tcPr>
            <w:tcW w:w="15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898F6" w14:textId="0742FA96" w:rsidR="001D3E5A" w:rsidRPr="009D558C" w:rsidRDefault="00976744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9-11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0E756" w14:textId="7C787810" w:rsidR="001D3E5A" w:rsidRPr="009D558C" w:rsidRDefault="00976744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7,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 </w:t>
            </w:r>
            <w:r w:rsidR="00F0042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9-13</w:t>
            </w: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7C382" w14:textId="6B5F5820" w:rsidR="001D3E5A" w:rsidRPr="009D558C" w:rsidRDefault="00976744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7,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 </w:t>
            </w:r>
            <w:r w:rsidR="00F0042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9-1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40FF8" w14:textId="6EDB8ADC" w:rsidR="001D3E5A" w:rsidRPr="009D558C" w:rsidRDefault="00976744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7,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 </w:t>
            </w:r>
            <w:r w:rsidR="00F0042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9-11</w:t>
            </w:r>
          </w:p>
        </w:tc>
      </w:tr>
      <w:tr w:rsidR="001D3E5A" w:rsidRPr="009D558C" w14:paraId="0FF46AB3" w14:textId="77777777" w:rsidTr="003831B6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963A" w14:textId="77777777" w:rsidR="001D3E5A" w:rsidRPr="009D558C" w:rsidRDefault="001D3E5A" w:rsidP="001D3E5A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M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ethane yield, g/kg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DM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BA435" w14:textId="219DEE1B" w:rsidR="001D3E5A" w:rsidRPr="009D558C" w:rsidRDefault="00490CC9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10-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73AD3" w14:textId="7AA9307C" w:rsidR="001D3E5A" w:rsidRPr="009D558C" w:rsidRDefault="00976744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9-1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8ABFC" w14:textId="6226B755" w:rsidR="001D3E5A" w:rsidRPr="009D558C" w:rsidRDefault="00976744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7,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 </w:t>
            </w:r>
            <w:r w:rsidR="00F0042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9-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ABBA4" w14:textId="736E5581" w:rsidR="001D3E5A" w:rsidRPr="009D558C" w:rsidRDefault="00976744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7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,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 </w:t>
            </w:r>
            <w:r w:rsidR="00F0042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9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D34EE" w14:textId="44A2C948" w:rsidR="001D3E5A" w:rsidRPr="009D558C" w:rsidRDefault="00976744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7,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 </w:t>
            </w:r>
            <w:r w:rsidR="00F0042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9-11</w:t>
            </w:r>
          </w:p>
        </w:tc>
      </w:tr>
      <w:tr w:rsidR="001D3E5A" w:rsidRPr="009D558C" w14:paraId="50230E61" w14:textId="77777777" w:rsidTr="003831B6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1F82" w14:textId="77777777" w:rsidR="001D3E5A" w:rsidRPr="009D558C" w:rsidRDefault="001D3E5A" w:rsidP="001D3E5A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u w:val="single"/>
                <w:lang w:val="en-NZ" w:eastAsia="en-NZ"/>
              </w:rPr>
            </w:pPr>
            <w:r w:rsidRPr="009D558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u w:val="single"/>
                <w:lang w:val="en-NZ" w:eastAsia="en-NZ"/>
              </w:rPr>
              <w:t>Live anima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07398" w14:textId="77777777" w:rsidR="001D3E5A" w:rsidRPr="009D558C" w:rsidRDefault="001D3E5A" w:rsidP="001D3E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NZ" w:eastAsia="en-NZ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F5C5F" w14:textId="77777777" w:rsidR="001D3E5A" w:rsidRPr="009D558C" w:rsidRDefault="001D3E5A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NZ" w:eastAsia="en-NZ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76D4C" w14:textId="77777777" w:rsidR="001D3E5A" w:rsidRPr="009D558C" w:rsidRDefault="001D3E5A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NZ" w:eastAsia="en-NZ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8CCB5" w14:textId="77777777" w:rsidR="001D3E5A" w:rsidRPr="009D558C" w:rsidRDefault="001D3E5A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21C42" w14:textId="77777777" w:rsidR="001D3E5A" w:rsidRPr="009D558C" w:rsidRDefault="001D3E5A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NZ" w:eastAsia="en-NZ"/>
              </w:rPr>
            </w:pPr>
          </w:p>
        </w:tc>
      </w:tr>
      <w:tr w:rsidR="001D3E5A" w:rsidRPr="009D558C" w14:paraId="1D29D2D6" w14:textId="77777777" w:rsidTr="003831B6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898F" w14:textId="77777777" w:rsidR="001D3E5A" w:rsidRPr="009D558C" w:rsidRDefault="001D3E5A" w:rsidP="001D3E5A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Live weight (aged 8 months), k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961AC" w14:textId="053C2340" w:rsidR="001D3E5A" w:rsidRPr="009D558C" w:rsidRDefault="000356B0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1</w:t>
            </w:r>
            <w:r w:rsidR="006322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</w:t>
            </w:r>
            <w:r w:rsidR="00F0042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-</w:t>
            </w:r>
            <w:r w:rsidR="001D3E5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4E556" w14:textId="7F0A9995" w:rsidR="001D3E5A" w:rsidRPr="009D558C" w:rsidRDefault="000356B0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2-1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F1CFD" w14:textId="20CBE08F" w:rsidR="001D3E5A" w:rsidRPr="009D558C" w:rsidRDefault="00490CC9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2-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7DC6B" w14:textId="52E56C61" w:rsidR="001D3E5A" w:rsidRPr="009D558C" w:rsidRDefault="00F00424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3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FCBCA" w14:textId="58E783E0" w:rsidR="001D3E5A" w:rsidRPr="009D558C" w:rsidRDefault="00F00424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</w:t>
            </w:r>
            <w:r w:rsidR="00E363D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-13</w:t>
            </w:r>
          </w:p>
        </w:tc>
      </w:tr>
      <w:tr w:rsidR="001D3E5A" w:rsidRPr="009D558C" w14:paraId="4DD47D34" w14:textId="77777777" w:rsidTr="003831B6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1609" w14:textId="77777777" w:rsidR="001D3E5A" w:rsidRPr="009D558C" w:rsidRDefault="001D3E5A" w:rsidP="001D3E5A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P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re-slaughter weight, k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67BE4" w14:textId="77B0985E" w:rsidR="001D3E5A" w:rsidRPr="009D558C" w:rsidRDefault="00F00424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12-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BCA26" w14:textId="6E35790E" w:rsidR="001D3E5A" w:rsidRPr="009D558C" w:rsidRDefault="000356B0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9-1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6D212" w14:textId="132A6253" w:rsidR="001D3E5A" w:rsidRPr="009D558C" w:rsidRDefault="00490CC9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2-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5D434" w14:textId="368B4FA8" w:rsidR="001D3E5A" w:rsidRPr="009D558C" w:rsidRDefault="00F00424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3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ABCA9" w14:textId="5772F114" w:rsidR="001D3E5A" w:rsidRPr="009D558C" w:rsidRDefault="00F00424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</w:t>
            </w:r>
            <w:r w:rsidR="00E363D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4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-13</w:t>
            </w:r>
          </w:p>
        </w:tc>
      </w:tr>
      <w:tr w:rsidR="001D3E5A" w:rsidRPr="009D558C" w14:paraId="1B230605" w14:textId="77777777" w:rsidTr="003831B6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1D9D" w14:textId="77777777" w:rsidR="001D3E5A" w:rsidRPr="009D558C" w:rsidRDefault="001D3E5A" w:rsidP="001D3E5A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Ultrasound f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at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d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epth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,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 m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B14AB" w14:textId="61B35E13" w:rsidR="001D3E5A" w:rsidRPr="009D558C" w:rsidRDefault="00F00424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1</w:t>
            </w:r>
            <w:r w:rsidR="006322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-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4C2FA" w14:textId="6CF742E8" w:rsidR="001D3E5A" w:rsidRPr="009D558C" w:rsidRDefault="00093581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2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3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,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 20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5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-1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8EF5F" w14:textId="5CF8540E" w:rsidR="001D3E5A" w:rsidRPr="009D558C" w:rsidRDefault="00490CC9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2-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07C6" w14:textId="7CA9E907" w:rsidR="001D3E5A" w:rsidRPr="009D558C" w:rsidRDefault="00F00424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3-05</w:t>
            </w:r>
            <w:r w:rsidR="003831B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, 07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AFEF0" w14:textId="6EC559FB" w:rsidR="001D3E5A" w:rsidRPr="009D558C" w:rsidRDefault="00F00424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</w:t>
            </w:r>
            <w:r w:rsidR="00E363D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-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6</w:t>
            </w:r>
            <w:r w:rsidR="00E363D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,09,11</w:t>
            </w:r>
          </w:p>
        </w:tc>
      </w:tr>
      <w:tr w:rsidR="001D3E5A" w:rsidRPr="009D558C" w14:paraId="5A9F2376" w14:textId="77777777" w:rsidTr="003831B6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B693" w14:textId="77777777" w:rsidR="001D3E5A" w:rsidRPr="009D558C" w:rsidRDefault="001D3E5A" w:rsidP="001D3E5A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Ultrasound e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ye muscle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NZ" w:eastAsia="en-NZ"/>
              </w:rPr>
              <w:t>2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 depth, m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408B6" w14:textId="0BBF9D74" w:rsidR="001D3E5A" w:rsidRPr="009D558C" w:rsidRDefault="00F00424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1</w:t>
            </w:r>
            <w:r w:rsidR="006322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-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EF3A7" w14:textId="6774C611" w:rsidR="001D3E5A" w:rsidRPr="009D558C" w:rsidRDefault="00093581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2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3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,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 20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5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-1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616B8" w14:textId="3A9F3F71" w:rsidR="001D3E5A" w:rsidRPr="009D558C" w:rsidRDefault="00F00424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2-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294DE" w14:textId="16B077B0" w:rsidR="001D3E5A" w:rsidRPr="009D558C" w:rsidRDefault="003831B6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3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4, 07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5E495" w14:textId="572BAA0F" w:rsidR="001D3E5A" w:rsidRPr="009D558C" w:rsidRDefault="00E363D3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-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4, 09,11-13</w:t>
            </w:r>
          </w:p>
        </w:tc>
      </w:tr>
      <w:tr w:rsidR="001D3E5A" w:rsidRPr="009D558C" w14:paraId="6D40DADE" w14:textId="77777777" w:rsidTr="003831B6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3F1C" w14:textId="77777777" w:rsidR="001D3E5A" w:rsidRPr="009D558C" w:rsidRDefault="001D3E5A" w:rsidP="001D3E5A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Ultrasound e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ye muscle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NZ" w:eastAsia="en-NZ"/>
              </w:rPr>
              <w:t>2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 width, m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6E3DD" w14:textId="3FD621B5" w:rsidR="001D3E5A" w:rsidRPr="009D558C" w:rsidRDefault="00F00424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1</w:t>
            </w:r>
            <w:r w:rsidR="0063225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-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06084" w14:textId="77C1F89B" w:rsidR="001D3E5A" w:rsidRPr="009D558C" w:rsidRDefault="00093581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3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,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 20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5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-1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36984" w14:textId="16615841" w:rsidR="001D3E5A" w:rsidRPr="009D558C" w:rsidRDefault="00F00424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-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3C452" w14:textId="3F289A3C" w:rsidR="001D3E5A" w:rsidRPr="009D558C" w:rsidRDefault="003831B6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3-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4, 07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F4FB0" w14:textId="6372E7AE" w:rsidR="001D3E5A" w:rsidRPr="009D558C" w:rsidRDefault="00E363D3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-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4, 09,11-13</w:t>
            </w:r>
          </w:p>
        </w:tc>
      </w:tr>
      <w:tr w:rsidR="001D3E5A" w:rsidRPr="009D558C" w14:paraId="5A971A6B" w14:textId="77777777" w:rsidTr="003831B6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5EDF" w14:textId="77777777" w:rsidR="001D3E5A" w:rsidRPr="009D558C" w:rsidRDefault="001D3E5A" w:rsidP="001D3E5A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u w:val="single"/>
                <w:lang w:val="en-NZ" w:eastAsia="en-NZ"/>
              </w:rPr>
            </w:pPr>
            <w:r w:rsidRPr="009D558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u w:val="single"/>
                <w:lang w:val="en-NZ" w:eastAsia="en-NZ"/>
              </w:rPr>
              <w:t>Carcas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652F9" w14:textId="77777777" w:rsidR="001D3E5A" w:rsidRPr="009D558C" w:rsidRDefault="001D3E5A" w:rsidP="001D3E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NZ" w:eastAsia="en-NZ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9E6BC" w14:textId="77777777" w:rsidR="001D3E5A" w:rsidRPr="009D558C" w:rsidRDefault="001D3E5A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NZ" w:eastAsia="en-NZ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590B2" w14:textId="77777777" w:rsidR="001D3E5A" w:rsidRPr="009D558C" w:rsidRDefault="001D3E5A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NZ" w:eastAsia="en-NZ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C9A56" w14:textId="77777777" w:rsidR="001D3E5A" w:rsidRPr="009D558C" w:rsidRDefault="001D3E5A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9AC62" w14:textId="77777777" w:rsidR="001D3E5A" w:rsidRPr="009D558C" w:rsidRDefault="001D3E5A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NZ" w:eastAsia="en-NZ"/>
              </w:rPr>
            </w:pPr>
          </w:p>
        </w:tc>
      </w:tr>
      <w:tr w:rsidR="001D3E5A" w:rsidRPr="009D558C" w14:paraId="54E722CA" w14:textId="77777777" w:rsidTr="003831B6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6D82" w14:textId="274A39F5" w:rsidR="001D3E5A" w:rsidRPr="004B4C16" w:rsidRDefault="001D3E5A" w:rsidP="001D3E5A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Carcass weight</w:t>
            </w:r>
            <w:r w:rsidR="00705225" w:rsidRPr="00B724F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NZ" w:eastAsia="en-NZ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,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 k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B57A7" w14:textId="432F5A05" w:rsidR="001D3E5A" w:rsidRPr="009D558C" w:rsidRDefault="00F00424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12-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EA625" w14:textId="749483CE" w:rsidR="001D3E5A" w:rsidRPr="009D558C" w:rsidRDefault="004F1F6D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2-1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89250" w14:textId="3093B564" w:rsidR="001D3E5A" w:rsidRPr="009D558C" w:rsidRDefault="004F1F6D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2-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DBBB" w14:textId="171B2571" w:rsidR="001D3E5A" w:rsidRPr="009D558C" w:rsidRDefault="004F1F6D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3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77883" w14:textId="0EACE23C" w:rsidR="001D3E5A" w:rsidRPr="009D558C" w:rsidRDefault="004F1F6D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5-13</w:t>
            </w:r>
          </w:p>
        </w:tc>
      </w:tr>
      <w:tr w:rsidR="001D3E5A" w:rsidRPr="009D558C" w14:paraId="6164D128" w14:textId="77777777" w:rsidTr="003831B6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7A1F" w14:textId="3F96FCAD" w:rsidR="001D3E5A" w:rsidRPr="009D558C" w:rsidRDefault="001D3E5A" w:rsidP="001D3E5A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proofErr w:type="spellStart"/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Carc</w:t>
            </w:r>
            <w:proofErr w:type="spellEnd"/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 </w:t>
            </w:r>
            <w:proofErr w:type="spellStart"/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Wt</w:t>
            </w:r>
            <w:proofErr w:type="spellEnd"/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 /PRESLT,</w:t>
            </w:r>
            <w:r w:rsidR="00490CC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 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4C651" w14:textId="2CBA1B65" w:rsidR="001D3E5A" w:rsidRPr="009D558C" w:rsidRDefault="00F00424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1</w:t>
            </w:r>
            <w:r w:rsidR="00B777A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-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8E426" w14:textId="63E0B80A" w:rsidR="001D3E5A" w:rsidRPr="009D558C" w:rsidRDefault="004F1F6D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9-1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54DA9" w14:textId="4DC28A01" w:rsidR="001D3E5A" w:rsidRPr="009D558C" w:rsidRDefault="004F1F6D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2-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12DA8" w14:textId="262D0139" w:rsidR="001D3E5A" w:rsidRPr="009D558C" w:rsidRDefault="004F1F6D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3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30AB" w14:textId="73BE8C9A" w:rsidR="001D3E5A" w:rsidRPr="009D558C" w:rsidRDefault="004F1F6D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5-13</w:t>
            </w:r>
          </w:p>
        </w:tc>
      </w:tr>
      <w:tr w:rsidR="001D3E5A" w:rsidRPr="009D558C" w14:paraId="736548C1" w14:textId="77777777" w:rsidTr="003831B6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DED8" w14:textId="77777777" w:rsidR="001D3E5A" w:rsidRPr="009D558C" w:rsidRDefault="001D3E5A" w:rsidP="001D3E5A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GR, m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44A71" w14:textId="4F1EA132" w:rsidR="001D3E5A" w:rsidRPr="009D558C" w:rsidRDefault="00F00424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12-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89322" w14:textId="3CFEB76F" w:rsidR="001D3E5A" w:rsidRPr="009D558C" w:rsidRDefault="004F1F6D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2-06,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 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8-1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1877F" w14:textId="0222E2E9" w:rsidR="001D3E5A" w:rsidRPr="009D558C" w:rsidRDefault="004F1F6D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3-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7EEA0" w14:textId="75EAB88F" w:rsidR="001D3E5A" w:rsidRPr="009D558C" w:rsidRDefault="004F1F6D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12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A41A5" w14:textId="3B7B075D" w:rsidR="001D3E5A" w:rsidRPr="009D558C" w:rsidRDefault="004F1F6D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12-13</w:t>
            </w:r>
          </w:p>
        </w:tc>
      </w:tr>
      <w:tr w:rsidR="001D3E5A" w:rsidRPr="009D558C" w14:paraId="79AAD1B0" w14:textId="77777777" w:rsidTr="003831B6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10F2" w14:textId="77777777" w:rsidR="001D3E5A" w:rsidRPr="009D558C" w:rsidRDefault="001D3E5A" w:rsidP="001D3E5A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Carcass l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ength, c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57022" w14:textId="50C68068" w:rsidR="001D3E5A" w:rsidRPr="009D558C" w:rsidRDefault="00F00424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12-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BA3D6" w14:textId="75B33188" w:rsidR="001D3E5A" w:rsidRPr="009D558C" w:rsidRDefault="008576DE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2-06,</w:t>
            </w:r>
            <w:r w:rsidR="0097674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8-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940A0" w14:textId="3280544B" w:rsidR="001D3E5A" w:rsidRPr="009D558C" w:rsidRDefault="008576DE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3,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 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6-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2BF1" w14:textId="1FDEE305" w:rsidR="001D3E5A" w:rsidRPr="009D558C" w:rsidRDefault="004F1F6D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12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F9317" w14:textId="2B239635" w:rsidR="001D3E5A" w:rsidRPr="009D558C" w:rsidRDefault="004F1F6D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12-13</w:t>
            </w:r>
          </w:p>
        </w:tc>
      </w:tr>
      <w:tr w:rsidR="001D3E5A" w:rsidRPr="009D558C" w14:paraId="0AC29E9D" w14:textId="77777777" w:rsidTr="003831B6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4234" w14:textId="77777777" w:rsidR="001D3E5A" w:rsidRPr="009D558C" w:rsidRDefault="001D3E5A" w:rsidP="001D3E5A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Leg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l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ength, c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E2DF9" w14:textId="25F15110" w:rsidR="001D3E5A" w:rsidRPr="009D558C" w:rsidRDefault="00F00424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12-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68997" w14:textId="166A64A5" w:rsidR="001D3E5A" w:rsidRPr="009D558C" w:rsidRDefault="008576DE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2-06,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 20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8-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9416A" w14:textId="30220BDA" w:rsidR="001D3E5A" w:rsidRPr="009D558C" w:rsidRDefault="008576DE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3,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 20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6-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F7E5C" w14:textId="38567E1F" w:rsidR="001D3E5A" w:rsidRPr="009D558C" w:rsidRDefault="004F1F6D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12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F7D31" w14:textId="15D3B661" w:rsidR="001D3E5A" w:rsidRPr="009D558C" w:rsidRDefault="004F1F6D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12-13</w:t>
            </w:r>
          </w:p>
        </w:tc>
      </w:tr>
      <w:tr w:rsidR="001D3E5A" w:rsidRPr="009D558C" w14:paraId="0F2DB898" w14:textId="77777777" w:rsidTr="003831B6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B065" w14:textId="77777777" w:rsidR="001D3E5A" w:rsidRPr="009D558C" w:rsidRDefault="001D3E5A" w:rsidP="001D3E5A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Butt circumference, c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2FB8C" w14:textId="1488FD44" w:rsidR="001D3E5A" w:rsidRPr="009D558C" w:rsidRDefault="00F00424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12-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92126" w14:textId="033276A8" w:rsidR="001D3E5A" w:rsidRPr="009D558C" w:rsidRDefault="00AE7A59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2-06,</w:t>
            </w:r>
            <w:r w:rsidR="0097674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9-1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968DF" w14:textId="1AF75946" w:rsidR="001D3E5A" w:rsidRPr="009D558C" w:rsidRDefault="008576DE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10-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92A72" w14:textId="150A56EB" w:rsidR="001D3E5A" w:rsidRPr="009D558C" w:rsidRDefault="008576DE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11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E45EE" w14:textId="6CC3F246" w:rsidR="001D3E5A" w:rsidRPr="009D558C" w:rsidRDefault="008576DE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11-13</w:t>
            </w:r>
          </w:p>
        </w:tc>
      </w:tr>
      <w:tr w:rsidR="001D3E5A" w:rsidRPr="009D558C" w14:paraId="03F70D09" w14:textId="77777777" w:rsidTr="003831B6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5FBB" w14:textId="77777777" w:rsidR="001D3E5A" w:rsidRPr="004007E5" w:rsidRDefault="001D3E5A" w:rsidP="001D3E5A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NZ" w:eastAsia="en-NZ"/>
              </w:rPr>
            </w:pP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Eye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m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uscle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a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rea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, cm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NZ" w:eastAsia="en-NZ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3DD9B" w14:textId="77777777" w:rsidR="001D3E5A" w:rsidRPr="009D558C" w:rsidRDefault="001D3E5A" w:rsidP="001D3E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96C5C" w14:textId="5B598DA3" w:rsidR="001D3E5A" w:rsidRPr="009D558C" w:rsidRDefault="001D3E5A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ED260" w14:textId="086EB543" w:rsidR="001D3E5A" w:rsidRPr="009D558C" w:rsidRDefault="008576DE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2-1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97542" w14:textId="3A73EDCB" w:rsidR="001D3E5A" w:rsidRPr="009D558C" w:rsidRDefault="008576DE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3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42A4A" w14:textId="33795947" w:rsidR="001D3E5A" w:rsidRPr="009D558C" w:rsidRDefault="008576DE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5-07</w:t>
            </w:r>
          </w:p>
        </w:tc>
      </w:tr>
      <w:tr w:rsidR="001D3E5A" w:rsidRPr="009D558C" w14:paraId="2A173E77" w14:textId="77777777" w:rsidTr="003831B6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D5EE" w14:textId="77777777" w:rsidR="001D3E5A" w:rsidRPr="009D558C" w:rsidRDefault="001D3E5A" w:rsidP="001D3E5A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proofErr w:type="spellStart"/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V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IA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scan</w:t>
            </w:r>
            <w:proofErr w:type="spellEnd"/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 carcass weight, k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B2B3A" w14:textId="5FE174DF" w:rsidR="001D3E5A" w:rsidRPr="009D558C" w:rsidRDefault="00F00424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12-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5FC21" w14:textId="48CCA5B2" w:rsidR="001D3E5A" w:rsidRPr="009D558C" w:rsidRDefault="008576DE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2-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65056" w14:textId="569F0960" w:rsidR="001D3E5A" w:rsidRPr="009D558C" w:rsidRDefault="008576DE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2-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4BE9E" w14:textId="51B9166F" w:rsidR="001D3E5A" w:rsidRPr="009D558C" w:rsidRDefault="008576DE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3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1A942" w14:textId="2782B2AD" w:rsidR="001D3E5A" w:rsidRPr="009D558C" w:rsidRDefault="008576DE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5-13</w:t>
            </w:r>
          </w:p>
        </w:tc>
      </w:tr>
      <w:tr w:rsidR="001D3E5A" w:rsidRPr="009D558C" w14:paraId="7D7564D5" w14:textId="77777777" w:rsidTr="003831B6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2DE0" w14:textId="77777777" w:rsidR="001D3E5A" w:rsidRPr="009D558C" w:rsidRDefault="001D3E5A" w:rsidP="001D3E5A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proofErr w:type="spellStart"/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V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IA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scan</w:t>
            </w:r>
            <w:proofErr w:type="spellEnd"/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 GR, m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6CC80" w14:textId="1F8B6711" w:rsidR="001D3E5A" w:rsidRPr="009D558C" w:rsidRDefault="00F00424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12-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04190" w14:textId="21E069E5" w:rsidR="001D3E5A" w:rsidRPr="009D558C" w:rsidRDefault="008576DE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2-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FFCEA" w14:textId="26634E05" w:rsidR="001D3E5A" w:rsidRPr="009D558C" w:rsidRDefault="008576DE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4-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6816A" w14:textId="0DE13905" w:rsidR="001D3E5A" w:rsidRPr="009D558C" w:rsidRDefault="008576DE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9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F8244" w14:textId="081F3ED7" w:rsidR="001D3E5A" w:rsidRPr="009D558C" w:rsidRDefault="008576DE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9-13</w:t>
            </w:r>
          </w:p>
        </w:tc>
      </w:tr>
      <w:tr w:rsidR="001D3E5A" w:rsidRPr="009D558C" w14:paraId="12D2B352" w14:textId="77777777" w:rsidTr="003831B6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4295" w14:textId="77777777" w:rsidR="001D3E5A" w:rsidRPr="009D558C" w:rsidRDefault="001D3E5A" w:rsidP="001D3E5A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proofErr w:type="spellStart"/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V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IA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sca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 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leg lean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 yield, 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FE55C" w14:textId="40374469" w:rsidR="001D3E5A" w:rsidRPr="009D558C" w:rsidRDefault="00F00424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12-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ED3AA" w14:textId="179AE7FB" w:rsidR="001D3E5A" w:rsidRPr="009D558C" w:rsidRDefault="008576DE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2-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AE10B" w14:textId="177812F1" w:rsidR="001D3E5A" w:rsidRPr="009D558C" w:rsidRDefault="008576DE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2-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85D5B" w14:textId="2413FE9B" w:rsidR="001D3E5A" w:rsidRPr="009D558C" w:rsidRDefault="008576DE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3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2375E" w14:textId="5A2B2136" w:rsidR="001D3E5A" w:rsidRPr="009D558C" w:rsidRDefault="008576DE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5-13</w:t>
            </w:r>
          </w:p>
        </w:tc>
      </w:tr>
      <w:tr w:rsidR="001D3E5A" w:rsidRPr="009D558C" w14:paraId="65C41B22" w14:textId="77777777" w:rsidTr="003831B6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FDAD" w14:textId="77777777" w:rsidR="001D3E5A" w:rsidRPr="009D558C" w:rsidRDefault="001D3E5A" w:rsidP="001D3E5A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proofErr w:type="spellStart"/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V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IA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scan</w:t>
            </w:r>
            <w:proofErr w:type="spellEnd"/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 loin lean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 yield, 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E2C2E" w14:textId="2867AD6B" w:rsidR="001D3E5A" w:rsidRPr="009D558C" w:rsidRDefault="00F00424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12-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1DB84" w14:textId="330D0D58" w:rsidR="001D3E5A" w:rsidRPr="009D558C" w:rsidRDefault="008576DE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2-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F4C10" w14:textId="3ECCA5C5" w:rsidR="001D3E5A" w:rsidRPr="009D558C" w:rsidRDefault="008576DE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2-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5FE6B" w14:textId="692D832F" w:rsidR="001D3E5A" w:rsidRPr="009D558C" w:rsidRDefault="008576DE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3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E2B68" w14:textId="51E77716" w:rsidR="001D3E5A" w:rsidRPr="009D558C" w:rsidRDefault="008576DE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5-13</w:t>
            </w:r>
          </w:p>
        </w:tc>
      </w:tr>
      <w:tr w:rsidR="001D3E5A" w:rsidRPr="009D558C" w14:paraId="78BCB1F4" w14:textId="77777777" w:rsidTr="003831B6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C5D6" w14:textId="77777777" w:rsidR="001D3E5A" w:rsidRPr="009D558C" w:rsidRDefault="001D3E5A" w:rsidP="001D3E5A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proofErr w:type="spellStart"/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V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IA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sca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 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shoulder lean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 yield, 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30E92" w14:textId="119A9199" w:rsidR="001D3E5A" w:rsidRPr="009D558C" w:rsidRDefault="00F00424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12-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2B633" w14:textId="385FB872" w:rsidR="001D3E5A" w:rsidRPr="009D558C" w:rsidRDefault="008576DE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2-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4C774" w14:textId="4466E874" w:rsidR="001D3E5A" w:rsidRPr="009D558C" w:rsidRDefault="008576DE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2-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4699B" w14:textId="52DC78D9" w:rsidR="001D3E5A" w:rsidRPr="009D558C" w:rsidRDefault="008576DE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3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44F8C" w14:textId="50FA1339" w:rsidR="001D3E5A" w:rsidRPr="009D558C" w:rsidRDefault="008576DE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5-13</w:t>
            </w:r>
          </w:p>
        </w:tc>
      </w:tr>
      <w:tr w:rsidR="001D3E5A" w:rsidRPr="009D558C" w14:paraId="7C5B9868" w14:textId="77777777" w:rsidTr="003831B6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E6D5" w14:textId="77777777" w:rsidR="001D3E5A" w:rsidRPr="009D558C" w:rsidRDefault="001D3E5A" w:rsidP="001D3E5A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proofErr w:type="spellStart"/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V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IA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scan</w:t>
            </w:r>
            <w:proofErr w:type="spellEnd"/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total 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lean yield, %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2B64A" w14:textId="6271630A" w:rsidR="001D3E5A" w:rsidRPr="009D558C" w:rsidRDefault="00F00424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12-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832EA" w14:textId="1BA0E399" w:rsidR="001D3E5A" w:rsidRPr="009D558C" w:rsidRDefault="008576DE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2-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6197E" w14:textId="354C6527" w:rsidR="001D3E5A" w:rsidRPr="009D558C" w:rsidRDefault="008576DE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2-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CD27C" w14:textId="145E9E1B" w:rsidR="001D3E5A" w:rsidRPr="009D558C" w:rsidRDefault="008576DE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3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3C579" w14:textId="7F1C572B" w:rsidR="001D3E5A" w:rsidRPr="009D558C" w:rsidRDefault="008576DE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5-13</w:t>
            </w:r>
          </w:p>
        </w:tc>
      </w:tr>
      <w:tr w:rsidR="001D3E5A" w:rsidRPr="009D558C" w14:paraId="44AA538A" w14:textId="77777777" w:rsidTr="003831B6">
        <w:trPr>
          <w:trHeight w:val="315"/>
        </w:trPr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F2CBBC" w14:textId="77777777" w:rsidR="001D3E5A" w:rsidRPr="000D2655" w:rsidRDefault="001D3E5A" w:rsidP="001D3E5A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u w:val="single"/>
                <w:lang w:val="en-NZ" w:eastAsia="en-NZ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u w:val="single"/>
                <w:lang w:val="en-NZ" w:eastAsia="en-NZ"/>
              </w:rPr>
              <w:t>Meat Quality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51CAE2" w14:textId="77777777" w:rsidR="001D3E5A" w:rsidRPr="009D558C" w:rsidRDefault="001D3E5A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E12555" w14:textId="77777777" w:rsidR="001D3E5A" w:rsidRPr="009D558C" w:rsidRDefault="001D3E5A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61F091" w14:textId="77777777" w:rsidR="001D3E5A" w:rsidRPr="009D558C" w:rsidRDefault="001D3E5A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56B779" w14:textId="77777777" w:rsidR="001D3E5A" w:rsidRPr="009D558C" w:rsidRDefault="001D3E5A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C9A421" w14:textId="77777777" w:rsidR="001D3E5A" w:rsidRPr="009D558C" w:rsidRDefault="001D3E5A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</w:p>
        </w:tc>
      </w:tr>
      <w:tr w:rsidR="001D3E5A" w:rsidRPr="009D558C" w14:paraId="3F3CB1E9" w14:textId="77777777" w:rsidTr="003831B6">
        <w:trPr>
          <w:trHeight w:val="315"/>
        </w:trPr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53AEE5" w14:textId="77777777" w:rsidR="001D3E5A" w:rsidRPr="00315798" w:rsidRDefault="001D3E5A" w:rsidP="001D3E5A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u w:val="single"/>
                <w:lang w:val="en-NZ" w:eastAsia="en-NZ"/>
              </w:rPr>
            </w:pP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Carcass pH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37597D" w14:textId="375C9E51" w:rsidR="001D3E5A" w:rsidRPr="009D558C" w:rsidRDefault="001D3E5A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70DE43" w14:textId="62FECA34" w:rsidR="001D3E5A" w:rsidRPr="009D558C" w:rsidRDefault="001D3E5A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 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0B7F9E" w14:textId="61FC9423" w:rsidR="001D3E5A" w:rsidRPr="009D558C" w:rsidRDefault="00AE7A59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2-13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2B8A9E" w14:textId="4B4250AB" w:rsidR="001D3E5A" w:rsidRPr="009D558C" w:rsidRDefault="00AE7A59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12-1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71AE68" w14:textId="608CBAEE" w:rsidR="001D3E5A" w:rsidRPr="009D558C" w:rsidRDefault="004F1F6D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12-13</w:t>
            </w:r>
          </w:p>
        </w:tc>
      </w:tr>
      <w:tr w:rsidR="001D3E5A" w:rsidRPr="009D558C" w14:paraId="4FB74C43" w14:textId="77777777" w:rsidTr="003831B6">
        <w:trPr>
          <w:trHeight w:val="315"/>
        </w:trPr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2013A" w14:textId="77777777" w:rsidR="001D3E5A" w:rsidRPr="009D558C" w:rsidRDefault="001D3E5A" w:rsidP="001D3E5A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Loin pH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B110F7" w14:textId="4C29F834" w:rsidR="001D3E5A" w:rsidRPr="009D558C" w:rsidRDefault="001D3E5A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E47705" w14:textId="4ED743D9" w:rsidR="001D3E5A" w:rsidRPr="009D558C" w:rsidRDefault="001577D5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2-05,</w:t>
            </w:r>
            <w:r w:rsidR="0097674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8-13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B6E9DC" w14:textId="75F87852" w:rsidR="001D3E5A" w:rsidRPr="009D558C" w:rsidRDefault="00AE7A59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8-12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367E1B" w14:textId="6D9B0D7F" w:rsidR="001D3E5A" w:rsidRPr="009D558C" w:rsidRDefault="00AE7A59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8-1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909BD7" w14:textId="712079E7" w:rsidR="001D3E5A" w:rsidRPr="009D558C" w:rsidRDefault="00AE7A59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8-11</w:t>
            </w:r>
          </w:p>
        </w:tc>
      </w:tr>
      <w:tr w:rsidR="001D3E5A" w:rsidRPr="009D558C" w14:paraId="08252C6C" w14:textId="77777777" w:rsidTr="003831B6">
        <w:trPr>
          <w:trHeight w:val="300"/>
        </w:trPr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9948" w14:textId="77777777" w:rsidR="001D3E5A" w:rsidRPr="009D558C" w:rsidRDefault="001D3E5A" w:rsidP="001D3E5A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Carcass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f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at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c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olour L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AEB85D" w14:textId="77777777" w:rsidR="001D3E5A" w:rsidRPr="009D558C" w:rsidRDefault="001D3E5A" w:rsidP="001D3E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E3A06D" w14:textId="683399CC" w:rsidR="001D3E5A" w:rsidRPr="009D558C" w:rsidRDefault="001D3E5A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8E4ADE" w14:textId="4E50CEB9" w:rsidR="001D3E5A" w:rsidRPr="009D558C" w:rsidRDefault="00AE7A59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2-13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DAF53F" w14:textId="00424E6B" w:rsidR="001D3E5A" w:rsidRPr="009D558C" w:rsidRDefault="004F1F6D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12-1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FF607B" w14:textId="2D4DA989" w:rsidR="001D3E5A" w:rsidRPr="009D558C" w:rsidRDefault="004F1F6D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12-13</w:t>
            </w:r>
          </w:p>
        </w:tc>
      </w:tr>
      <w:tr w:rsidR="001D3E5A" w:rsidRPr="009D558C" w14:paraId="079EB1EA" w14:textId="77777777" w:rsidTr="003831B6">
        <w:trPr>
          <w:trHeight w:val="300"/>
        </w:trPr>
        <w:tc>
          <w:tcPr>
            <w:tcW w:w="2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E7A1" w14:textId="77777777" w:rsidR="001D3E5A" w:rsidRPr="009D558C" w:rsidRDefault="001D3E5A" w:rsidP="001D3E5A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Carcass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f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at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c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olour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a*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200C2" w14:textId="77777777" w:rsidR="001D3E5A" w:rsidRPr="009D558C" w:rsidRDefault="001D3E5A" w:rsidP="001D3E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15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40D48" w14:textId="335D225C" w:rsidR="001D3E5A" w:rsidRPr="009D558C" w:rsidRDefault="001D3E5A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E7831" w14:textId="59CBF900" w:rsidR="001D3E5A" w:rsidRPr="009D558C" w:rsidRDefault="00AE7A59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2-13</w:t>
            </w: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5E582" w14:textId="1259CF09" w:rsidR="001D3E5A" w:rsidRPr="009D558C" w:rsidRDefault="004F1F6D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12-1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2BA36" w14:textId="69915E88" w:rsidR="001D3E5A" w:rsidRPr="009D558C" w:rsidRDefault="004F1F6D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12-13</w:t>
            </w:r>
          </w:p>
        </w:tc>
      </w:tr>
      <w:tr w:rsidR="001D3E5A" w:rsidRPr="009D558C" w14:paraId="332BE666" w14:textId="77777777" w:rsidTr="003831B6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2111" w14:textId="77777777" w:rsidR="001D3E5A" w:rsidRPr="009D558C" w:rsidRDefault="001D3E5A" w:rsidP="001D3E5A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Carcass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f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at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c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olour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b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0DCA5" w14:textId="77777777" w:rsidR="001D3E5A" w:rsidRPr="009D558C" w:rsidRDefault="001D3E5A" w:rsidP="001D3E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D5CF0" w14:textId="7CFB90BF" w:rsidR="001D3E5A" w:rsidRPr="009D558C" w:rsidRDefault="001D3E5A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34978" w14:textId="36797ABC" w:rsidR="001D3E5A" w:rsidRPr="009D558C" w:rsidRDefault="00AE7A59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2-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631C0" w14:textId="2BC3DF33" w:rsidR="001D3E5A" w:rsidRPr="009D558C" w:rsidRDefault="004F1F6D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12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F4C39" w14:textId="3F3C5F7C" w:rsidR="001D3E5A" w:rsidRPr="009D558C" w:rsidRDefault="004F1F6D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12-13</w:t>
            </w:r>
          </w:p>
        </w:tc>
      </w:tr>
      <w:tr w:rsidR="001D3E5A" w:rsidRPr="009D558C" w14:paraId="2B33F51B" w14:textId="77777777" w:rsidTr="003831B6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99AB" w14:textId="77777777" w:rsidR="001D3E5A" w:rsidRPr="009D558C" w:rsidRDefault="001D3E5A" w:rsidP="001D3E5A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Carcass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l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oin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c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olour L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14792" w14:textId="77777777" w:rsidR="001D3E5A" w:rsidRPr="009D558C" w:rsidRDefault="001D3E5A" w:rsidP="001D3E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37938" w14:textId="76F3A087" w:rsidR="001D3E5A" w:rsidRPr="009D558C" w:rsidRDefault="001D3E5A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E1044" w14:textId="7F46E667" w:rsidR="001D3E5A" w:rsidRPr="009D558C" w:rsidRDefault="00AE7A59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2-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2E002" w14:textId="526ABA63" w:rsidR="001D3E5A" w:rsidRPr="009D558C" w:rsidRDefault="004F1F6D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12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8AEB9" w14:textId="3B770C1E" w:rsidR="001D3E5A" w:rsidRPr="009D558C" w:rsidRDefault="004F1F6D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12-13</w:t>
            </w:r>
          </w:p>
        </w:tc>
      </w:tr>
      <w:tr w:rsidR="001D3E5A" w:rsidRPr="009D558C" w14:paraId="6EB69CAB" w14:textId="77777777" w:rsidTr="003831B6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D711" w14:textId="77777777" w:rsidR="001D3E5A" w:rsidRPr="009D558C" w:rsidRDefault="001D3E5A" w:rsidP="001D3E5A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Carcass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l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oin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c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olour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a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429F4" w14:textId="77777777" w:rsidR="001D3E5A" w:rsidRPr="009D558C" w:rsidRDefault="001D3E5A" w:rsidP="001D3E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A59AA" w14:textId="5B893BD8" w:rsidR="001D3E5A" w:rsidRPr="009D558C" w:rsidRDefault="001D3E5A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EB3C2" w14:textId="2FF7F505" w:rsidR="001D3E5A" w:rsidRPr="009D558C" w:rsidRDefault="001577D5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2-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313FC" w14:textId="5B502F92" w:rsidR="001D3E5A" w:rsidRPr="009D558C" w:rsidRDefault="004F1F6D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12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83CA" w14:textId="0B171121" w:rsidR="001D3E5A" w:rsidRPr="009D558C" w:rsidRDefault="004F1F6D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12-13</w:t>
            </w:r>
          </w:p>
        </w:tc>
      </w:tr>
      <w:tr w:rsidR="001D3E5A" w:rsidRPr="009D558C" w14:paraId="49416046" w14:textId="77777777" w:rsidTr="003831B6">
        <w:trPr>
          <w:trHeight w:val="300"/>
        </w:trPr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467A" w14:textId="77777777" w:rsidR="001D3E5A" w:rsidRPr="009D558C" w:rsidRDefault="001D3E5A" w:rsidP="001D3E5A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Carcass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l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oin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c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olour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b*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725D84" w14:textId="79A63C4A" w:rsidR="001D3E5A" w:rsidRPr="009D558C" w:rsidRDefault="001D3E5A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7A6B2A" w14:textId="34101DEC" w:rsidR="001D3E5A" w:rsidRPr="009D558C" w:rsidRDefault="001D3E5A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 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6E1EC5" w14:textId="748E7C8B" w:rsidR="001D3E5A" w:rsidRPr="009D558C" w:rsidRDefault="001577D5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2-13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9F56B7" w14:textId="136F09A8" w:rsidR="001D3E5A" w:rsidRPr="009D558C" w:rsidRDefault="004F1F6D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12-1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CE7A94" w14:textId="7C5E1D80" w:rsidR="001D3E5A" w:rsidRPr="009D558C" w:rsidRDefault="004F1F6D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12-13</w:t>
            </w:r>
          </w:p>
        </w:tc>
      </w:tr>
      <w:tr w:rsidR="001D3E5A" w:rsidRPr="009D558C" w14:paraId="18BA50BA" w14:textId="77777777" w:rsidTr="003831B6">
        <w:trPr>
          <w:trHeight w:val="315"/>
        </w:trPr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173578" w14:textId="702C206B" w:rsidR="001D3E5A" w:rsidRPr="00F12BC6" w:rsidRDefault="001D3E5A" w:rsidP="001D3E5A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NZ" w:eastAsia="en-NZ"/>
              </w:rPr>
            </w:pP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Marbling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 score</w:t>
            </w:r>
            <w:r w:rsidR="004131E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NZ" w:eastAsia="en-NZ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BDF5D4" w14:textId="10BFE12C" w:rsidR="001D3E5A" w:rsidRPr="009D558C" w:rsidRDefault="001D3E5A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8C72D3" w14:textId="31E84C4B" w:rsidR="001D3E5A" w:rsidRPr="009D558C" w:rsidRDefault="001577D5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8-13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1DD3F4" w14:textId="6A63BD08" w:rsidR="001D3E5A" w:rsidRPr="009D558C" w:rsidRDefault="001577D5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9-12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592689" w14:textId="36A166FE" w:rsidR="001D3E5A" w:rsidRPr="009D558C" w:rsidRDefault="001577D5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9-1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282904" w14:textId="339253DA" w:rsidR="001D3E5A" w:rsidRPr="009D558C" w:rsidRDefault="001577D5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9-11</w:t>
            </w:r>
          </w:p>
        </w:tc>
      </w:tr>
      <w:tr w:rsidR="001D3E5A" w:rsidRPr="009D558C" w14:paraId="6027EA03" w14:textId="77777777" w:rsidTr="003831B6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EB7B3FB" w14:textId="77777777" w:rsidR="001D3E5A" w:rsidRPr="009D558C" w:rsidRDefault="001D3E5A" w:rsidP="001D3E5A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Tenderness, s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hear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f</w:t>
            </w:r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orce, </w:t>
            </w:r>
            <w:proofErr w:type="spellStart"/>
            <w:r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KgF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80E895" w14:textId="130FF3FE" w:rsidR="001D3E5A" w:rsidRPr="009D558C" w:rsidRDefault="001D3E5A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6798A8" w14:textId="16CB243A" w:rsidR="001D3E5A" w:rsidRPr="009D558C" w:rsidRDefault="001577D5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2-05,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 xml:space="preserve"> 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8-12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5860E4" w14:textId="5953EA38" w:rsidR="001D3E5A" w:rsidRPr="009D558C" w:rsidRDefault="001577D5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8-1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89C7F9" w14:textId="49C02D6A" w:rsidR="001D3E5A" w:rsidRPr="009D558C" w:rsidRDefault="001577D5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8-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DC95753" w14:textId="12ABF5BD" w:rsidR="001D3E5A" w:rsidRPr="009D558C" w:rsidRDefault="001577D5" w:rsidP="001D3E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20</w:t>
            </w:r>
            <w:r w:rsidR="001D3E5A" w:rsidRPr="009D558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NZ" w:eastAsia="en-NZ"/>
              </w:rPr>
              <w:t>08-12</w:t>
            </w:r>
          </w:p>
        </w:tc>
      </w:tr>
    </w:tbl>
    <w:p w14:paraId="76494D6D" w14:textId="7BB77159" w:rsidR="004B625B" w:rsidRPr="004B3CBC" w:rsidRDefault="004B625B" w:rsidP="004B625B">
      <w:pPr>
        <w:spacing w:after="0" w:line="240" w:lineRule="auto"/>
        <w:rPr>
          <w:rStyle w:val="Heading1Char"/>
          <w:rFonts w:ascii="Times New Roman" w:hAnsi="Times New Roman"/>
          <w:b w:val="0"/>
          <w:sz w:val="20"/>
          <w:szCs w:val="28"/>
        </w:rPr>
      </w:pPr>
      <w:r w:rsidRPr="004B3CBC">
        <w:rPr>
          <w:rStyle w:val="Heading1Char"/>
          <w:rFonts w:ascii="Times New Roman" w:hAnsi="Times New Roman"/>
          <w:b w:val="0"/>
          <w:sz w:val="20"/>
          <w:szCs w:val="28"/>
          <w:vertAlign w:val="superscript"/>
        </w:rPr>
        <w:t>1</w:t>
      </w:r>
      <w:r w:rsidR="001D3E5A" w:rsidRPr="004B3CBC">
        <w:rPr>
          <w:rStyle w:val="Heading1Char"/>
          <w:rFonts w:ascii="Times New Roman" w:hAnsi="Times New Roman"/>
          <w:b w:val="0"/>
          <w:sz w:val="20"/>
          <w:szCs w:val="28"/>
        </w:rPr>
        <w:t>Flock 1: Sheep Improvement Limited (SIL) Flock 3633; Flock 2</w:t>
      </w:r>
      <w:r w:rsidR="00AE7A59">
        <w:rPr>
          <w:rStyle w:val="Heading1Char"/>
          <w:rFonts w:ascii="Times New Roman" w:hAnsi="Times New Roman"/>
          <w:b w:val="0"/>
          <w:sz w:val="20"/>
          <w:szCs w:val="28"/>
        </w:rPr>
        <w:t>:</w:t>
      </w:r>
      <w:r w:rsidR="001D3E5A" w:rsidRPr="004B3CBC">
        <w:rPr>
          <w:rStyle w:val="Heading1Char"/>
          <w:rFonts w:ascii="Times New Roman" w:hAnsi="Times New Roman"/>
          <w:b w:val="0"/>
          <w:sz w:val="20"/>
          <w:szCs w:val="28"/>
        </w:rPr>
        <w:t xml:space="preserve"> SIL </w:t>
      </w:r>
      <w:r w:rsidRPr="004B3CBC">
        <w:rPr>
          <w:rStyle w:val="Heading1Char"/>
          <w:rFonts w:ascii="Times New Roman" w:hAnsi="Times New Roman"/>
          <w:b w:val="0"/>
          <w:sz w:val="20"/>
          <w:szCs w:val="28"/>
        </w:rPr>
        <w:t xml:space="preserve">Flock 2638; Flock </w:t>
      </w:r>
      <w:r w:rsidR="001D3E5A" w:rsidRPr="004B3CBC">
        <w:rPr>
          <w:rStyle w:val="Heading1Char"/>
          <w:rFonts w:ascii="Times New Roman" w:hAnsi="Times New Roman"/>
          <w:b w:val="0"/>
          <w:sz w:val="20"/>
          <w:szCs w:val="28"/>
        </w:rPr>
        <w:t>3</w:t>
      </w:r>
      <w:r w:rsidRPr="004B3CBC">
        <w:rPr>
          <w:rStyle w:val="Heading1Char"/>
          <w:rFonts w:ascii="Times New Roman" w:hAnsi="Times New Roman"/>
          <w:b w:val="0"/>
          <w:sz w:val="20"/>
          <w:szCs w:val="28"/>
        </w:rPr>
        <w:t xml:space="preserve">: SIL Flock 4640; Flock </w:t>
      </w:r>
      <w:r w:rsidR="001D3E5A" w:rsidRPr="004B3CBC">
        <w:rPr>
          <w:rStyle w:val="Heading1Char"/>
          <w:rFonts w:ascii="Times New Roman" w:hAnsi="Times New Roman"/>
          <w:b w:val="0"/>
          <w:sz w:val="20"/>
          <w:szCs w:val="28"/>
        </w:rPr>
        <w:t>4</w:t>
      </w:r>
      <w:r w:rsidRPr="004B3CBC">
        <w:rPr>
          <w:rStyle w:val="Heading1Char"/>
          <w:rFonts w:ascii="Times New Roman" w:hAnsi="Times New Roman"/>
          <w:b w:val="0"/>
          <w:sz w:val="20"/>
          <w:szCs w:val="28"/>
        </w:rPr>
        <w:t xml:space="preserve">: SIL Flock 4757; Flock </w:t>
      </w:r>
      <w:r w:rsidR="001D3E5A" w:rsidRPr="004B3CBC">
        <w:rPr>
          <w:rStyle w:val="Heading1Char"/>
          <w:rFonts w:ascii="Times New Roman" w:hAnsi="Times New Roman"/>
          <w:b w:val="0"/>
          <w:sz w:val="20"/>
          <w:szCs w:val="28"/>
        </w:rPr>
        <w:t>5</w:t>
      </w:r>
      <w:r w:rsidRPr="004B3CBC">
        <w:rPr>
          <w:rStyle w:val="Heading1Char"/>
          <w:rFonts w:ascii="Times New Roman" w:hAnsi="Times New Roman"/>
          <w:b w:val="0"/>
          <w:sz w:val="20"/>
          <w:szCs w:val="28"/>
        </w:rPr>
        <w:t xml:space="preserve">: SIL Flock 9153 </w:t>
      </w:r>
    </w:p>
    <w:p w14:paraId="752C54B7" w14:textId="77777777" w:rsidR="004B625B" w:rsidRPr="004B3CBC" w:rsidRDefault="004B625B" w:rsidP="004B625B">
      <w:pPr>
        <w:spacing w:after="0" w:line="240" w:lineRule="auto"/>
        <w:rPr>
          <w:rStyle w:val="Heading1Char"/>
          <w:rFonts w:ascii="Times New Roman" w:hAnsi="Times New Roman"/>
          <w:b w:val="0"/>
          <w:i/>
          <w:iCs/>
          <w:sz w:val="20"/>
          <w:szCs w:val="28"/>
        </w:rPr>
      </w:pPr>
      <w:r w:rsidRPr="004B3CBC">
        <w:rPr>
          <w:rStyle w:val="Heading1Char"/>
          <w:rFonts w:ascii="Times New Roman" w:hAnsi="Times New Roman"/>
          <w:b w:val="0"/>
          <w:sz w:val="20"/>
          <w:szCs w:val="28"/>
          <w:vertAlign w:val="superscript"/>
        </w:rPr>
        <w:t>2</w:t>
      </w:r>
      <w:r w:rsidRPr="004B3CBC">
        <w:rPr>
          <w:rStyle w:val="Heading1Char"/>
          <w:rFonts w:ascii="Times New Roman" w:hAnsi="Times New Roman"/>
          <w:b w:val="0"/>
          <w:sz w:val="20"/>
          <w:szCs w:val="28"/>
        </w:rPr>
        <w:t xml:space="preserve">Eye muscle is the colloquial name for the </w:t>
      </w:r>
      <w:r w:rsidRPr="004B3CBC">
        <w:rPr>
          <w:rStyle w:val="Heading1Char"/>
          <w:rFonts w:ascii="Times New Roman" w:hAnsi="Times New Roman"/>
          <w:b w:val="0"/>
          <w:i/>
          <w:iCs/>
          <w:sz w:val="20"/>
          <w:szCs w:val="28"/>
        </w:rPr>
        <w:t>M. longissimus</w:t>
      </w:r>
    </w:p>
    <w:p w14:paraId="40BAF614" w14:textId="77777777" w:rsidR="004B625B" w:rsidRPr="004B3CBC" w:rsidRDefault="004B625B" w:rsidP="004B625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4B3CBC">
        <w:rPr>
          <w:rStyle w:val="Heading1Char"/>
          <w:rFonts w:ascii="Times New Roman" w:hAnsi="Times New Roman"/>
          <w:b w:val="0"/>
          <w:sz w:val="20"/>
          <w:szCs w:val="28"/>
          <w:vertAlign w:val="superscript"/>
        </w:rPr>
        <w:t>3</w:t>
      </w:r>
      <w:r w:rsidRPr="004B3CBC">
        <w:rPr>
          <w:rStyle w:val="Heading1Char"/>
          <w:rFonts w:ascii="Times New Roman" w:hAnsi="Times New Roman"/>
          <w:b w:val="0"/>
          <w:sz w:val="20"/>
          <w:szCs w:val="28"/>
        </w:rPr>
        <w:t>C</w:t>
      </w:r>
      <w:r w:rsidRPr="004B3CBC">
        <w:rPr>
          <w:rFonts w:ascii="Times New Roman" w:hAnsi="Times New Roman"/>
          <w:sz w:val="20"/>
          <w:szCs w:val="20"/>
        </w:rPr>
        <w:t xml:space="preserve">arcass weight represents either hot carcass weight, cold carcass weight or </w:t>
      </w:r>
      <w:proofErr w:type="spellStart"/>
      <w:r w:rsidRPr="004B3CBC">
        <w:rPr>
          <w:rFonts w:ascii="Times New Roman" w:hAnsi="Times New Roman"/>
          <w:sz w:val="20"/>
          <w:szCs w:val="20"/>
        </w:rPr>
        <w:t>VIAscan</w:t>
      </w:r>
      <w:proofErr w:type="spellEnd"/>
      <w:r w:rsidRPr="004B3CBC">
        <w:rPr>
          <w:rFonts w:ascii="Times New Roman" w:hAnsi="Times New Roman"/>
          <w:sz w:val="20"/>
          <w:szCs w:val="20"/>
        </w:rPr>
        <w:t xml:space="preserve">® carcass weight </w:t>
      </w:r>
    </w:p>
    <w:p w14:paraId="5F7F3202" w14:textId="77777777" w:rsidR="004B625B" w:rsidRPr="004B3CBC" w:rsidRDefault="004B625B" w:rsidP="004B625B">
      <w:pPr>
        <w:spacing w:after="0" w:line="240" w:lineRule="auto"/>
        <w:rPr>
          <w:rStyle w:val="Heading1Char"/>
          <w:rFonts w:ascii="Times New Roman" w:hAnsi="Times New Roman"/>
          <w:b w:val="0"/>
          <w:sz w:val="20"/>
          <w:szCs w:val="28"/>
        </w:rPr>
      </w:pPr>
      <w:r w:rsidRPr="004B3CBC">
        <w:rPr>
          <w:rFonts w:ascii="Times New Roman" w:hAnsi="Times New Roman"/>
          <w:sz w:val="20"/>
          <w:szCs w:val="20"/>
          <w:vertAlign w:val="superscript"/>
        </w:rPr>
        <w:t>4</w:t>
      </w:r>
      <w:r w:rsidRPr="004B3CBC">
        <w:rPr>
          <w:rFonts w:ascii="Times New Roman" w:hAnsi="Times New Roman"/>
          <w:sz w:val="20"/>
          <w:szCs w:val="20"/>
        </w:rPr>
        <w:t>Marbling is measured using a subjective score where 1 = no marbling through 5 = high levels of marbling</w:t>
      </w:r>
    </w:p>
    <w:sectPr w:rsidR="004B625B" w:rsidRPr="004B3C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4A2C44"/>
    <w:multiLevelType w:val="multilevel"/>
    <w:tmpl w:val="3C5296EC"/>
    <w:styleLink w:val="GSReport"/>
    <w:lvl w:ilvl="0">
      <w:start w:val="1"/>
      <w:numFmt w:val="decimal"/>
      <w:pStyle w:val="Heading1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num w:numId="1" w16cid:durableId="14277751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2NDY3M7c0NzY2MrZU0lEKTi0uzszPAykwrAUAVGZRAiwAAAA="/>
  </w:docVars>
  <w:rsids>
    <w:rsidRoot w:val="004B625B"/>
    <w:rsid w:val="000356B0"/>
    <w:rsid w:val="00093581"/>
    <w:rsid w:val="001577D5"/>
    <w:rsid w:val="001D3E5A"/>
    <w:rsid w:val="003831B6"/>
    <w:rsid w:val="004131EF"/>
    <w:rsid w:val="00490CC9"/>
    <w:rsid w:val="004B3CBC"/>
    <w:rsid w:val="004B625B"/>
    <w:rsid w:val="004F1F6D"/>
    <w:rsid w:val="00501BCE"/>
    <w:rsid w:val="00632253"/>
    <w:rsid w:val="00705225"/>
    <w:rsid w:val="008576DE"/>
    <w:rsid w:val="00912E19"/>
    <w:rsid w:val="00976744"/>
    <w:rsid w:val="00AE7A59"/>
    <w:rsid w:val="00B2566E"/>
    <w:rsid w:val="00B777AC"/>
    <w:rsid w:val="00C56594"/>
    <w:rsid w:val="00D459A0"/>
    <w:rsid w:val="00E363D3"/>
    <w:rsid w:val="00F00424"/>
    <w:rsid w:val="00FF1BDA"/>
    <w:rsid w:val="00FF3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F1B53"/>
  <w15:chartTrackingRefBased/>
  <w15:docId w15:val="{B132651D-21FB-45AC-A257-4235DAB0F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25B"/>
    <w:pPr>
      <w:spacing w:after="240" w:line="300" w:lineRule="atLeast"/>
      <w:jc w:val="both"/>
    </w:pPr>
    <w:rPr>
      <w:rFonts w:ascii="Arial" w:eastAsia="Batang" w:hAnsi="Arial" w:cs="Times New Roman"/>
      <w:sz w:val="21"/>
      <w:szCs w:val="24"/>
      <w:lang w:val="en-AU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B625B"/>
    <w:pPr>
      <w:keepNext/>
      <w:numPr>
        <w:numId w:val="1"/>
      </w:numPr>
      <w:spacing w:before="240" w:after="12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9"/>
    <w:qFormat/>
    <w:rsid w:val="004B625B"/>
    <w:pPr>
      <w:keepLines/>
      <w:numPr>
        <w:ilvl w:val="1"/>
      </w:numPr>
      <w:outlineLvl w:val="1"/>
    </w:pPr>
    <w:rPr>
      <w:bCs w:val="0"/>
      <w:iCs/>
      <w:sz w:val="24"/>
      <w:szCs w:val="28"/>
      <w:lang w:val="en-NZ"/>
    </w:rPr>
  </w:style>
  <w:style w:type="paragraph" w:styleId="Heading3">
    <w:name w:val="heading 3"/>
    <w:basedOn w:val="Heading2"/>
    <w:next w:val="Normal"/>
    <w:link w:val="Heading3Char"/>
    <w:autoRedefine/>
    <w:uiPriority w:val="99"/>
    <w:qFormat/>
    <w:rsid w:val="004B625B"/>
    <w:pPr>
      <w:numPr>
        <w:ilvl w:val="2"/>
      </w:numPr>
      <w:tabs>
        <w:tab w:val="left" w:pos="1134"/>
      </w:tabs>
      <w:outlineLvl w:val="2"/>
    </w:pPr>
    <w:rPr>
      <w:b w:val="0"/>
      <w:bCs/>
      <w:sz w:val="22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B625B"/>
    <w:rPr>
      <w:rFonts w:ascii="Arial" w:eastAsia="Batang" w:hAnsi="Arial" w:cs="Arial"/>
      <w:b/>
      <w:bCs/>
      <w:kern w:val="32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9"/>
    <w:rsid w:val="004B625B"/>
    <w:rPr>
      <w:rFonts w:ascii="Arial" w:eastAsia="Batang" w:hAnsi="Arial" w:cs="Arial"/>
      <w:b/>
      <w:iCs/>
      <w:kern w:val="32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4B625B"/>
    <w:rPr>
      <w:rFonts w:ascii="Arial" w:eastAsia="Batang" w:hAnsi="Arial" w:cs="Arial"/>
      <w:bCs/>
      <w:iCs/>
      <w:kern w:val="32"/>
      <w:szCs w:val="26"/>
      <w:u w:val="single"/>
    </w:rPr>
  </w:style>
  <w:style w:type="numbering" w:customStyle="1" w:styleId="GSReport">
    <w:name w:val="GSReport"/>
    <w:uiPriority w:val="99"/>
    <w:rsid w:val="004B625B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249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9</Words>
  <Characters>22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esearch</Company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Johnson</dc:creator>
  <cp:keywords/>
  <dc:description/>
  <cp:lastModifiedBy>Sharon Hickey</cp:lastModifiedBy>
  <cp:revision>2</cp:revision>
  <cp:lastPrinted>2022-07-24T23:45:00Z</cp:lastPrinted>
  <dcterms:created xsi:type="dcterms:W3CDTF">2022-07-26T06:04:00Z</dcterms:created>
  <dcterms:modified xsi:type="dcterms:W3CDTF">2022-07-26T06:04:00Z</dcterms:modified>
</cp:coreProperties>
</file>